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93A87" w14:textId="77777777" w:rsidR="00253753" w:rsidRPr="00E550EA" w:rsidRDefault="0085769D" w:rsidP="00253753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3</w:t>
      </w:r>
      <w:r w:rsidR="00253753" w:rsidRPr="00E550EA">
        <w:rPr>
          <w:rFonts w:ascii="Times New Roman" w:hAnsi="Times New Roman" w:cs="Times New Roman"/>
          <w:b/>
          <w:lang w:val="en-US"/>
        </w:rPr>
        <w:t xml:space="preserve"> Table. Predictive performance of </w:t>
      </w:r>
      <w:r w:rsidR="00253753" w:rsidRPr="00E550EA">
        <w:rPr>
          <w:rFonts w:ascii="Times New Roman" w:hAnsi="Times New Roman" w:cs="Times New Roman"/>
          <w:b/>
          <w:color w:val="000000"/>
          <w:lang w:val="en-US"/>
        </w:rPr>
        <w:t xml:space="preserve">the </w:t>
      </w:r>
      <w:r>
        <w:rPr>
          <w:rFonts w:ascii="Times New Roman" w:hAnsi="Times New Roman" w:cs="Times New Roman"/>
          <w:b/>
          <w:color w:val="000000"/>
          <w:lang w:val="en-US"/>
        </w:rPr>
        <w:t>GAM</w:t>
      </w:r>
      <w:r w:rsidR="00253753" w:rsidRPr="00E550EA">
        <w:rPr>
          <w:rFonts w:ascii="Times New Roman" w:hAnsi="Times New Roman" w:cs="Times New Roman"/>
          <w:b/>
          <w:color w:val="000000"/>
          <w:lang w:val="en-US"/>
        </w:rPr>
        <w:t xml:space="preserve"> models.</w:t>
      </w:r>
    </w:p>
    <w:p w14:paraId="14272BFB" w14:textId="77777777" w:rsidR="00253753" w:rsidRPr="00E550EA" w:rsidRDefault="00253753">
      <w:pPr>
        <w:rPr>
          <w:rFonts w:ascii="Times New Roman" w:hAnsi="Times New Roman" w:cs="Times New Roman"/>
          <w:lang w:val="en-US"/>
        </w:rPr>
      </w:pPr>
    </w:p>
    <w:tbl>
      <w:tblPr>
        <w:tblW w:w="68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2"/>
        <w:gridCol w:w="1300"/>
        <w:gridCol w:w="1300"/>
      </w:tblGrid>
      <w:tr w:rsidR="00041AE8" w:rsidRPr="00EB4E3C" w14:paraId="14E9304D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DCEF4FB" w14:textId="77777777" w:rsidR="00041AE8" w:rsidRPr="00EB4E3C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Mode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90EE2" w14:textId="77777777" w:rsidR="00041AE8" w:rsidRPr="00EB4E3C" w:rsidRDefault="00041AE8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DCDBCD" w14:textId="77777777" w:rsidR="00041AE8" w:rsidRPr="00EB4E3C" w:rsidRDefault="00EB4E3C" w:rsidP="00041A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MSRE</w:t>
            </w:r>
          </w:p>
        </w:tc>
      </w:tr>
      <w:tr w:rsidR="00EB4E3C" w:rsidRPr="00EB4E3C" w14:paraId="7EB7F2CE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0EEB1DE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02A7ED1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00AB8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EB4E3C" w:rsidRPr="00EB4E3C" w14:paraId="72B772F4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1EAD15A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2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86E6819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C7168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EB4E3C" w:rsidRPr="00EB4E3C" w14:paraId="7DDEFFCC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2C1E21F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3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30C6CE4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A586B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EB4E3C" w:rsidRPr="00EB4E3C" w14:paraId="14E6711B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F0829EC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73D2378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67940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EB4E3C" w:rsidRPr="00EB4E3C" w14:paraId="2ED53420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78DDF2A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8B73D9A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C313A3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EB4E3C" w:rsidRPr="00EB4E3C" w14:paraId="538AAF04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43D7648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 + f(B2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4EF8D03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1724B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EB4E3C" w:rsidRPr="00EB4E3C" w14:paraId="2B3B40EE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A690B64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 + f(B3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AE6B41F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98FD52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EB4E3C" w:rsidRPr="00EB4E3C" w14:paraId="4015ECE7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B36B3F8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 + f(B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CA2EBD7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E5A2B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EB4E3C" w:rsidRPr="00EB4E3C" w14:paraId="0C28C97D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42E261F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97942B0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02218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EB4E3C" w:rsidRPr="00EB4E3C" w14:paraId="298E5A51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3C680ED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2) + f(B3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14CC6A2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D1A15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EB4E3C" w:rsidRPr="00EB4E3C" w14:paraId="082244A7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52BA23A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2) + f(B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5FB6BE2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6644B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EB4E3C" w:rsidRPr="00EB4E3C" w14:paraId="52F40170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5B05F03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2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A39AD3C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7CB04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EB4E3C" w:rsidRPr="00EB4E3C" w14:paraId="2F2BE637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5E80D3C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3) + f(B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250B80C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B18AF0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EB4E3C" w:rsidRPr="00EB4E3C" w14:paraId="70EDAC50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22B9B54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3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DF2CD12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1E011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EB4E3C" w:rsidRPr="00EB4E3C" w14:paraId="2C646E4A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8F8657B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4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C5A1998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4A400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EB4E3C" w:rsidRPr="00EB4E3C" w14:paraId="3CA88871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3E7E201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 + f(B2) + f(B3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D60108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23A04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EB4E3C" w:rsidRPr="00EB4E3C" w14:paraId="60CDA36D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8871A7D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 + f(B2) + f(B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20FF32B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F09695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EB4E3C" w:rsidRPr="00EB4E3C" w14:paraId="2FCE941A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C036982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 + f(B2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9F3830F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F7A054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EB4E3C" w:rsidRPr="00EB4E3C" w14:paraId="5056D671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3147E44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 + f(B3) + f(B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43CC1DB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5CF85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EB4E3C" w:rsidRPr="00EB4E3C" w14:paraId="3F88378C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2E6D7E93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 + f(B3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99D98DB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DE006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EB4E3C" w:rsidRPr="00EB4E3C" w14:paraId="630CEFEC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7C7C8F4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 + f(B4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6752356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98D43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EB4E3C" w:rsidRPr="00EB4E3C" w14:paraId="2E0A9762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025D0D80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2) + f(B3) + f(B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6DB9608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178307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EB4E3C" w:rsidRPr="00EB4E3C" w14:paraId="7F33A726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675E5D8C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2) + f(B3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A37A09F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9C8A8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EB4E3C" w:rsidRPr="00EB4E3C" w14:paraId="3BD46E83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7BA06000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2) + f(B4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28FE24D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97903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EB4E3C" w:rsidRPr="00EB4E3C" w14:paraId="525214F6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FA06C55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3) + f(B4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868E36E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9B1AD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EB4E3C" w:rsidRPr="00EB4E3C" w14:paraId="19F07EA9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1FAF669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 + f(B2) + f(B3) + f(B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3CBFA35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A717C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EB4E3C" w:rsidRPr="00EB4E3C" w14:paraId="3AA0E8AD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3A37E05A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 + f(B2) + f(B3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CA6B710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C99689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EB4E3C" w:rsidRPr="00EB4E3C" w14:paraId="3B286CB5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4A0B05B2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 + f(B2) + f(B4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3E65721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A9622E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EB4E3C" w:rsidRPr="00EB4E3C" w14:paraId="2F07A313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18DF281C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1) + f(B3) + f(B4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12712B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C64E7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EB4E3C" w:rsidRPr="00EB4E3C" w14:paraId="22C3E4CB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307C95F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ES_tradnl"/>
              </w:rPr>
              <w:t>y = f(B2) + f(B3) + f(B4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CC52790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BA849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EB4E3C" w:rsidRPr="00EB4E3C" w14:paraId="43E50495" w14:textId="77777777" w:rsidTr="00041AE8">
        <w:trPr>
          <w:trHeight w:val="320"/>
        </w:trPr>
        <w:tc>
          <w:tcPr>
            <w:tcW w:w="4242" w:type="dxa"/>
            <w:shd w:val="clear" w:color="auto" w:fill="auto"/>
            <w:noWrap/>
            <w:vAlign w:val="bottom"/>
            <w:hideMark/>
          </w:tcPr>
          <w:p w14:paraId="502D0547" w14:textId="77777777" w:rsidR="00EB4E3C" w:rsidRPr="00EB4E3C" w:rsidRDefault="00EB4E3C" w:rsidP="00EB4E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EB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y = f(B1) + f(B2) + f(B3) + f(B4) + f(B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A306436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14947" w14:textId="77777777" w:rsidR="00EB4E3C" w:rsidRPr="00EB4E3C" w:rsidRDefault="00EB4E3C" w:rsidP="00EB4E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E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</w:tbl>
    <w:p w14:paraId="43ED8F29" w14:textId="77777777" w:rsidR="00253753" w:rsidRPr="00E550EA" w:rsidRDefault="00253753">
      <w:pPr>
        <w:rPr>
          <w:rFonts w:ascii="Times New Roman" w:hAnsi="Times New Roman" w:cs="Times New Roman"/>
        </w:rPr>
      </w:pPr>
    </w:p>
    <w:sectPr w:rsidR="00253753" w:rsidRPr="00E550EA" w:rsidSect="000604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753"/>
    <w:rsid w:val="0003053E"/>
    <w:rsid w:val="00041AE8"/>
    <w:rsid w:val="0006049C"/>
    <w:rsid w:val="000D05AB"/>
    <w:rsid w:val="00253753"/>
    <w:rsid w:val="00780353"/>
    <w:rsid w:val="0085769D"/>
    <w:rsid w:val="009D34E0"/>
    <w:rsid w:val="00B176AE"/>
    <w:rsid w:val="00E550EA"/>
    <w:rsid w:val="00EB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AFE0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780353"/>
  </w:style>
  <w:style w:type="paragraph" w:styleId="Textodeglobo">
    <w:name w:val="Balloon Text"/>
    <w:basedOn w:val="Normal"/>
    <w:link w:val="TextodegloboCar"/>
    <w:uiPriority w:val="99"/>
    <w:semiHidden/>
    <w:unhideWhenUsed/>
    <w:rsid w:val="0078035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35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780353"/>
  </w:style>
  <w:style w:type="paragraph" w:styleId="Textodeglobo">
    <w:name w:val="Balloon Text"/>
    <w:basedOn w:val="Normal"/>
    <w:link w:val="TextodegloboCar"/>
    <w:uiPriority w:val="99"/>
    <w:semiHidden/>
    <w:unhideWhenUsed/>
    <w:rsid w:val="0078035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35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1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1</Words>
  <Characters>945</Characters>
  <Application>Microsoft Macintosh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Martinez</dc:creator>
  <cp:keywords/>
  <dc:description/>
  <cp:lastModifiedBy>Sease 2</cp:lastModifiedBy>
  <cp:revision>6</cp:revision>
  <dcterms:created xsi:type="dcterms:W3CDTF">2018-08-27T16:24:00Z</dcterms:created>
  <dcterms:modified xsi:type="dcterms:W3CDTF">2018-10-03T17:29:00Z</dcterms:modified>
</cp:coreProperties>
</file>